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540" w:rsidRDefault="0026359B" w:rsidP="005B567D">
      <w:pPr>
        <w:pStyle w:val="TableTitle"/>
        <w:rPr>
          <w:szCs w:val="24"/>
        </w:rPr>
      </w:pPr>
      <w:r>
        <w:rPr>
          <w:szCs w:val="24"/>
        </w:rPr>
        <w:t>&lt;Additional file 6&gt;</w:t>
      </w:r>
      <w:r w:rsidR="003A6106">
        <w:rPr>
          <w:szCs w:val="24"/>
        </w:rPr>
        <w:t xml:space="preserve"> </w:t>
      </w:r>
      <w:r w:rsidR="00D87AF7"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="00D87AF7" w:rsidRPr="00247ED5">
        <w:rPr>
          <w:szCs w:val="24"/>
        </w:rPr>
        <w:t>tatement</w:t>
      </w:r>
      <w:r w:rsidR="003A6106">
        <w:rPr>
          <w:szCs w:val="24"/>
        </w:rPr>
        <w:t xml:space="preserve">. </w:t>
      </w:r>
    </w:p>
    <w:p w:rsidR="00D87AF7" w:rsidRPr="00247ED5" w:rsidRDefault="00AE5BF1" w:rsidP="005B567D">
      <w:pPr>
        <w:pStyle w:val="TableTitle"/>
        <w:rPr>
          <w:szCs w:val="24"/>
        </w:rPr>
      </w:pPr>
      <w:bookmarkStart w:id="0" w:name="_GoBack"/>
      <w:bookmarkEnd w:id="0"/>
      <w:r w:rsidRPr="00247ED5">
        <w:rPr>
          <w:szCs w:val="24"/>
        </w:rPr>
        <w:t>C</w:t>
      </w:r>
      <w:r w:rsidR="00D87AF7"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="00D87AF7" w:rsidRPr="00247ED5">
        <w:rPr>
          <w:szCs w:val="24"/>
        </w:rPr>
        <w:t xml:space="preserve">in reports of </w:t>
      </w:r>
      <w:r w:rsidRPr="003A6106">
        <w:rPr>
          <w:i/>
          <w:szCs w:val="24"/>
        </w:rPr>
        <w:t>cohort</w:t>
      </w:r>
      <w:r w:rsidR="00D87AF7" w:rsidRPr="003A6106">
        <w:rPr>
          <w:i/>
          <w:szCs w:val="24"/>
        </w:rPr>
        <w:t xml:space="preserve"> studies</w:t>
      </w:r>
      <w:r w:rsidR="003A6106" w:rsidRPr="003A6106">
        <w:rPr>
          <w:szCs w:val="24"/>
        </w:rPr>
        <w:t>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74"/>
        <w:gridCol w:w="632"/>
        <w:gridCol w:w="6075"/>
        <w:gridCol w:w="960"/>
      </w:tblGrid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AB1CA7" w:rsidRPr="000142B2" w:rsidRDefault="00AB1CA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075" w:type="dxa"/>
            <w:vAlign w:val="bottom"/>
          </w:tcPr>
          <w:p w:rsidR="00AB1CA7" w:rsidRPr="000142B2" w:rsidRDefault="00AB1CA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960" w:type="dxa"/>
          </w:tcPr>
          <w:p w:rsidR="00AB1CA7" w:rsidRPr="000142B2" w:rsidRDefault="00AB1CA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AB1CA7" w:rsidRPr="004D4723" w:rsidTr="00477C18">
        <w:tc>
          <w:tcPr>
            <w:tcW w:w="0" w:type="auto"/>
            <w:vMerge w:val="restart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60" w:type="dxa"/>
          </w:tcPr>
          <w:p w:rsidR="00AB1CA7" w:rsidRPr="002C30CA" w:rsidRDefault="00AB1CA7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1</w:t>
            </w:r>
          </w:p>
        </w:tc>
      </w:tr>
      <w:tr w:rsidR="00AB1CA7" w:rsidRPr="004D4723" w:rsidTr="00477C18"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60" w:type="dxa"/>
          </w:tcPr>
          <w:p w:rsidR="00AB1CA7" w:rsidRPr="002C30CA" w:rsidRDefault="00AB1CA7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2</w:t>
            </w:r>
          </w:p>
        </w:tc>
      </w:tr>
      <w:tr w:rsidR="00AB1CA7" w:rsidRPr="004D4723" w:rsidTr="00477C18">
        <w:tc>
          <w:tcPr>
            <w:tcW w:w="8897" w:type="dxa"/>
            <w:gridSpan w:val="3"/>
          </w:tcPr>
          <w:p w:rsidR="00AB1CA7" w:rsidRPr="000142B2" w:rsidRDefault="00AB1CA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960" w:type="dxa"/>
          </w:tcPr>
          <w:p w:rsidR="00AB1CA7" w:rsidRPr="002C30CA" w:rsidRDefault="00AB1CA7" w:rsidP="00AB1CA7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60" w:type="dxa"/>
          </w:tcPr>
          <w:p w:rsidR="00AB1CA7" w:rsidRPr="002C30CA" w:rsidRDefault="00AB1CA7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3-4</w:t>
            </w: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960" w:type="dxa"/>
          </w:tcPr>
          <w:p w:rsidR="00AB1CA7" w:rsidRPr="002C30CA" w:rsidRDefault="00AB1CA7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4</w:t>
            </w:r>
          </w:p>
        </w:tc>
      </w:tr>
      <w:tr w:rsidR="00AB1CA7" w:rsidRPr="004D4723" w:rsidTr="00477C18">
        <w:tc>
          <w:tcPr>
            <w:tcW w:w="8897" w:type="dxa"/>
            <w:gridSpan w:val="3"/>
          </w:tcPr>
          <w:p w:rsidR="00AB1CA7" w:rsidRPr="000142B2" w:rsidRDefault="00AB1CA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960" w:type="dxa"/>
          </w:tcPr>
          <w:p w:rsidR="00AB1CA7" w:rsidRPr="000142B2" w:rsidRDefault="00AB1CA7" w:rsidP="00AB1CA7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960" w:type="dxa"/>
          </w:tcPr>
          <w:p w:rsidR="00AB1CA7" w:rsidRPr="002C30CA" w:rsidRDefault="00AB1CA7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4-5</w:t>
            </w: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60" w:type="dxa"/>
          </w:tcPr>
          <w:p w:rsidR="00AB1CA7" w:rsidRPr="002C30CA" w:rsidRDefault="00AB1CA7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4-7</w:t>
            </w:r>
          </w:p>
        </w:tc>
      </w:tr>
      <w:bookmarkEnd w:id="24"/>
      <w:bookmarkEnd w:id="25"/>
      <w:tr w:rsidR="00AB1CA7" w:rsidRPr="004D4723" w:rsidTr="00477C18">
        <w:tc>
          <w:tcPr>
            <w:tcW w:w="0" w:type="auto"/>
            <w:vMerge w:val="restart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60" w:type="dxa"/>
          </w:tcPr>
          <w:p w:rsidR="00AB1CA7" w:rsidRPr="002C30CA" w:rsidRDefault="00AB1CA7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4-5</w:t>
            </w:r>
          </w:p>
        </w:tc>
      </w:tr>
      <w:tr w:rsidR="00AB1CA7" w:rsidRPr="004D4723" w:rsidTr="00477C18"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960" w:type="dxa"/>
          </w:tcPr>
          <w:p w:rsidR="00AB1CA7" w:rsidRPr="002C30CA" w:rsidRDefault="00AB1CA7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5,8-9</w:t>
            </w: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60" w:type="dxa"/>
          </w:tcPr>
          <w:p w:rsidR="00AB1CA7" w:rsidRPr="002C30CA" w:rsidRDefault="007E68C5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5-7</w:t>
            </w:r>
          </w:p>
        </w:tc>
      </w:tr>
      <w:tr w:rsidR="00AB1CA7" w:rsidRPr="004D4723" w:rsidTr="00477C18">
        <w:trPr>
          <w:trHeight w:val="294"/>
        </w:trPr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60" w:type="dxa"/>
          </w:tcPr>
          <w:p w:rsidR="00AB1CA7" w:rsidRPr="002C30CA" w:rsidRDefault="007E68C5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4-6</w:t>
            </w: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60" w:type="dxa"/>
          </w:tcPr>
          <w:p w:rsidR="00AB1CA7" w:rsidRPr="002C30CA" w:rsidRDefault="007E68C5" w:rsidP="00AB1CA7">
            <w:pPr>
              <w:tabs>
                <w:tab w:val="left" w:pos="5400"/>
              </w:tabs>
              <w:jc w:val="center"/>
              <w:rPr>
                <w:color w:val="000000"/>
                <w:sz w:val="20"/>
                <w:lang w:eastAsia="ko-KR"/>
              </w:rPr>
            </w:pPr>
            <w:r w:rsidRPr="002C30CA">
              <w:rPr>
                <w:rFonts w:hint="eastAsia"/>
                <w:color w:val="000000"/>
                <w:sz w:val="20"/>
                <w:lang w:eastAsia="ko-KR"/>
              </w:rPr>
              <w:t>5</w:t>
            </w: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960" w:type="dxa"/>
          </w:tcPr>
          <w:p w:rsidR="00AB1CA7" w:rsidRPr="002C30CA" w:rsidRDefault="007E68C5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60" w:type="dxa"/>
          </w:tcPr>
          <w:p w:rsidR="00AB1CA7" w:rsidRPr="002C30CA" w:rsidRDefault="007E68C5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sz w:val="20"/>
                <w:lang w:eastAsia="ko-KR"/>
              </w:rPr>
              <w:t xml:space="preserve">6, </w:t>
            </w:r>
            <w:r w:rsidRPr="002C30CA">
              <w:rPr>
                <w:rFonts w:hint="eastAsia"/>
                <w:sz w:val="20"/>
                <w:lang w:eastAsia="ko-KR"/>
              </w:rPr>
              <w:t>16</w:t>
            </w:r>
          </w:p>
        </w:tc>
      </w:tr>
      <w:tr w:rsidR="00AB1CA7" w:rsidRPr="004D4723" w:rsidTr="00477C18">
        <w:tc>
          <w:tcPr>
            <w:tcW w:w="0" w:type="auto"/>
            <w:vMerge w:val="restart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60" w:type="dxa"/>
          </w:tcPr>
          <w:p w:rsidR="00AB1CA7" w:rsidRPr="002C30CA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AB1CA7" w:rsidRPr="004D4723" w:rsidTr="00477C18"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60" w:type="dxa"/>
          </w:tcPr>
          <w:p w:rsidR="00AB1CA7" w:rsidRPr="002C30CA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6-7</w:t>
            </w:r>
          </w:p>
        </w:tc>
      </w:tr>
      <w:tr w:rsidR="00AB1CA7" w:rsidRPr="004D4723" w:rsidTr="00477C18"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960" w:type="dxa"/>
          </w:tcPr>
          <w:p w:rsidR="00AB1CA7" w:rsidRPr="002C30CA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AB1CA7" w:rsidRPr="004D4723" w:rsidTr="00477C18"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960" w:type="dxa"/>
          </w:tcPr>
          <w:p w:rsidR="00AB1CA7" w:rsidRPr="002C30CA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N/A</w:t>
            </w:r>
          </w:p>
        </w:tc>
      </w:tr>
      <w:tr w:rsidR="00AB1CA7" w:rsidRPr="004D4723" w:rsidTr="00477C18"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960" w:type="dxa"/>
          </w:tcPr>
          <w:p w:rsidR="00AB1CA7" w:rsidRPr="002C30CA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19</w:t>
            </w:r>
          </w:p>
        </w:tc>
      </w:tr>
      <w:tr w:rsidR="00AB1CA7" w:rsidRPr="004D4723" w:rsidTr="00477C18">
        <w:tc>
          <w:tcPr>
            <w:tcW w:w="8897" w:type="dxa"/>
            <w:gridSpan w:val="3"/>
          </w:tcPr>
          <w:p w:rsidR="00AB1CA7" w:rsidRPr="000142B2" w:rsidRDefault="00AB1CA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960" w:type="dxa"/>
          </w:tcPr>
          <w:p w:rsidR="00AB1CA7" w:rsidRPr="000142B2" w:rsidRDefault="00AB1CA7" w:rsidP="00AB1CA7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AB1CA7" w:rsidRPr="004D4723" w:rsidTr="00477C18">
        <w:tc>
          <w:tcPr>
            <w:tcW w:w="0" w:type="auto"/>
            <w:vMerge w:val="restart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60" w:type="dxa"/>
          </w:tcPr>
          <w:p w:rsidR="00AB1CA7" w:rsidRPr="002C30CA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AB1CA7" w:rsidRPr="004D4723" w:rsidTr="00477C18"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960" w:type="dxa"/>
          </w:tcPr>
          <w:p w:rsidR="00477C18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  <w:p w:rsidR="00AB1CA7" w:rsidRPr="000142B2" w:rsidRDefault="00477C18" w:rsidP="00AB1CA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77C18">
              <w:rPr>
                <w:rFonts w:hint="eastAsia"/>
                <w:sz w:val="20"/>
                <w:lang w:eastAsia="ko-KR"/>
              </w:rPr>
              <w:t>Figure 1</w:t>
            </w:r>
          </w:p>
        </w:tc>
      </w:tr>
      <w:tr w:rsidR="00AB1CA7" w:rsidRPr="004D4723" w:rsidTr="00477C18"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960" w:type="dxa"/>
          </w:tcPr>
          <w:p w:rsidR="00AB1CA7" w:rsidRPr="000142B2" w:rsidRDefault="00477C18" w:rsidP="00AB1CA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77C18">
              <w:rPr>
                <w:rFonts w:hint="eastAsia"/>
                <w:sz w:val="20"/>
                <w:lang w:eastAsia="ko-KR"/>
              </w:rPr>
              <w:t>Figure 1</w:t>
            </w:r>
          </w:p>
        </w:tc>
      </w:tr>
      <w:tr w:rsidR="00AB1CA7" w:rsidRPr="004D4723" w:rsidTr="00477C18">
        <w:tc>
          <w:tcPr>
            <w:tcW w:w="0" w:type="auto"/>
            <w:vMerge w:val="restart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60" w:type="dxa"/>
          </w:tcPr>
          <w:p w:rsidR="00AB1CA7" w:rsidRPr="002C30CA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8-9</w:t>
            </w:r>
          </w:p>
        </w:tc>
      </w:tr>
      <w:tr w:rsidR="00AB1CA7" w:rsidRPr="004D4723" w:rsidTr="00477C18"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60" w:type="dxa"/>
          </w:tcPr>
          <w:p w:rsidR="00AB1CA7" w:rsidRPr="002C30CA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Figure 1</w:t>
            </w:r>
          </w:p>
        </w:tc>
      </w:tr>
      <w:tr w:rsidR="00AB1CA7" w:rsidRPr="004D4723" w:rsidTr="00477C18"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960" w:type="dxa"/>
          </w:tcPr>
          <w:p w:rsidR="00AB1CA7" w:rsidRPr="002C30CA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5-6</w:t>
            </w:r>
          </w:p>
        </w:tc>
      </w:tr>
      <w:tr w:rsidR="00AB1CA7" w:rsidRPr="004D4723" w:rsidTr="00477C18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6075" w:type="dxa"/>
            <w:tcBorders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B1CA7" w:rsidRPr="002C30CA" w:rsidRDefault="00373B3D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8-9</w:t>
            </w:r>
          </w:p>
        </w:tc>
      </w:tr>
      <w:tr w:rsidR="00AB1CA7" w:rsidRPr="004D4723" w:rsidTr="00477C18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075" w:type="dxa"/>
            <w:tcBorders>
              <w:top w:val="single" w:sz="4" w:space="0" w:color="auto"/>
              <w:bottom w:val="single" w:sz="4" w:space="0" w:color="auto"/>
            </w:tcBorders>
          </w:tcPr>
          <w:p w:rsidR="00AB1CA7" w:rsidRPr="006149D3" w:rsidRDefault="00AB1CA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AB1CA7" w:rsidRPr="002C30CA" w:rsidRDefault="00373B3D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sz w:val="20"/>
                <w:lang w:eastAsia="ko-KR"/>
              </w:rPr>
              <w:t>10</w:t>
            </w:r>
            <w:r w:rsidRPr="002C30CA">
              <w:rPr>
                <w:rFonts w:hint="eastAsia"/>
                <w:sz w:val="20"/>
                <w:lang w:eastAsia="ko-KR"/>
              </w:rPr>
              <w:t>-14</w:t>
            </w:r>
          </w:p>
        </w:tc>
      </w:tr>
      <w:tr w:rsidR="00AB1CA7" w:rsidRPr="004D4723" w:rsidTr="00477C18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  <w:tcBorders>
              <w:top w:val="single" w:sz="4" w:space="0" w:color="auto"/>
              <w:bottom w:val="single" w:sz="4" w:space="0" w:color="auto"/>
            </w:tcBorders>
          </w:tcPr>
          <w:p w:rsidR="00AB1CA7" w:rsidRPr="006149D3" w:rsidRDefault="00AB1CA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AB1CA7" w:rsidRPr="002C30CA" w:rsidRDefault="00373B3D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8-9</w:t>
            </w:r>
          </w:p>
        </w:tc>
      </w:tr>
      <w:tr w:rsidR="00AB1CA7" w:rsidRPr="004D4723" w:rsidTr="00477C18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75" w:type="dxa"/>
            <w:tcBorders>
              <w:top w:val="single" w:sz="4" w:space="0" w:color="auto"/>
              <w:bottom w:val="single" w:sz="4" w:space="0" w:color="auto"/>
            </w:tcBorders>
          </w:tcPr>
          <w:p w:rsidR="00AB1CA7" w:rsidRPr="006149D3" w:rsidRDefault="00AB1CA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AB1CA7" w:rsidRPr="0022554A" w:rsidRDefault="00477C18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477C18">
              <w:rPr>
                <w:rFonts w:hint="eastAsia"/>
                <w:sz w:val="20"/>
                <w:lang w:eastAsia="ko-KR"/>
              </w:rPr>
              <w:t>N/A</w:t>
            </w:r>
          </w:p>
        </w:tc>
      </w:tr>
      <w:tr w:rsidR="00AB1CA7" w:rsidRPr="004D4723" w:rsidTr="00477C1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075" w:type="dxa"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AB1CA7" w:rsidRPr="002C30CA" w:rsidRDefault="00373B3D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12</w:t>
            </w:r>
            <w:r w:rsidR="00695BEF" w:rsidRPr="002C30CA">
              <w:rPr>
                <w:rFonts w:hint="eastAsia"/>
                <w:sz w:val="20"/>
                <w:lang w:eastAsia="ko-KR"/>
              </w:rPr>
              <w:t>-15</w:t>
            </w:r>
          </w:p>
        </w:tc>
      </w:tr>
      <w:tr w:rsidR="00AB1CA7" w:rsidRPr="004D4723" w:rsidTr="00477C18">
        <w:tc>
          <w:tcPr>
            <w:tcW w:w="8897" w:type="dxa"/>
            <w:gridSpan w:val="3"/>
            <w:tcBorders>
              <w:top w:val="single" w:sz="4" w:space="0" w:color="auto"/>
            </w:tcBorders>
          </w:tcPr>
          <w:p w:rsidR="00AB1CA7" w:rsidRPr="000142B2" w:rsidRDefault="00AB1CA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B1CA7" w:rsidRPr="000142B2" w:rsidRDefault="00AB1CA7" w:rsidP="00AB1CA7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960" w:type="dxa"/>
          </w:tcPr>
          <w:p w:rsidR="00AB1CA7" w:rsidRPr="002C30CA" w:rsidRDefault="00695BEF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15</w:t>
            </w: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60" w:type="dxa"/>
          </w:tcPr>
          <w:p w:rsidR="00AB1CA7" w:rsidRPr="002C30CA" w:rsidRDefault="00695BEF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18-19</w:t>
            </w: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60" w:type="dxa"/>
          </w:tcPr>
          <w:p w:rsidR="00AB1CA7" w:rsidRPr="002C30CA" w:rsidRDefault="00695BEF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15-19</w:t>
            </w:r>
          </w:p>
        </w:tc>
      </w:tr>
      <w:tr w:rsidR="00AB1CA7" w:rsidRPr="004D4723" w:rsidTr="00477C18"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075" w:type="dxa"/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960" w:type="dxa"/>
          </w:tcPr>
          <w:p w:rsidR="00AB1CA7" w:rsidRPr="002C30CA" w:rsidRDefault="00442FD9" w:rsidP="00695BEF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19</w:t>
            </w:r>
          </w:p>
        </w:tc>
      </w:tr>
      <w:tr w:rsidR="00AB1CA7" w:rsidRPr="004D4723" w:rsidTr="00477C18">
        <w:tc>
          <w:tcPr>
            <w:tcW w:w="8897" w:type="dxa"/>
            <w:gridSpan w:val="3"/>
            <w:tcBorders>
              <w:bottom w:val="single" w:sz="4" w:space="0" w:color="auto"/>
            </w:tcBorders>
          </w:tcPr>
          <w:p w:rsidR="00AB1CA7" w:rsidRPr="000142B2" w:rsidRDefault="00AB1CA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B1CA7" w:rsidRPr="000142B2" w:rsidRDefault="00AB1CA7" w:rsidP="00AB1CA7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AB1CA7" w:rsidRPr="004D4723" w:rsidTr="00477C1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075" w:type="dxa"/>
            <w:tcBorders>
              <w:top w:val="single" w:sz="4" w:space="0" w:color="auto"/>
              <w:bottom w:val="single" w:sz="4" w:space="0" w:color="auto"/>
            </w:tcBorders>
          </w:tcPr>
          <w:p w:rsidR="00AB1CA7" w:rsidRPr="000142B2" w:rsidRDefault="00AB1CA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AB1CA7" w:rsidRPr="002C30CA" w:rsidRDefault="00442FD9" w:rsidP="00AB1CA7">
            <w:pPr>
              <w:tabs>
                <w:tab w:val="left" w:pos="5400"/>
              </w:tabs>
              <w:jc w:val="center"/>
              <w:rPr>
                <w:sz w:val="20"/>
                <w:lang w:eastAsia="ko-KR"/>
              </w:rPr>
            </w:pPr>
            <w:r w:rsidRPr="002C30CA">
              <w:rPr>
                <w:rFonts w:hint="eastAsia"/>
                <w:sz w:val="20"/>
                <w:lang w:eastAsia="ko-KR"/>
              </w:rPr>
              <w:t>21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E2C5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sectPr w:rsidR="00AE2C57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1C63" w:rsidRDefault="00491C63">
      <w:r>
        <w:separator/>
      </w:r>
    </w:p>
  </w:endnote>
  <w:endnote w:type="continuationSeparator" w:id="0">
    <w:p w:rsidR="00491C63" w:rsidRDefault="00491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42B2" w:rsidRDefault="000142B2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0142B2" w:rsidRDefault="000142B2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667F" w:rsidRDefault="00DA667F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6A5540">
      <w:rPr>
        <w:rStyle w:val="a8"/>
        <w:noProof/>
      </w:rPr>
      <w:t>2</w:t>
    </w:r>
    <w:r>
      <w:rPr>
        <w:rStyle w:val="a8"/>
      </w:rPr>
      <w:fldChar w:fldCharType="end"/>
    </w:r>
  </w:p>
  <w:p w:rsidR="000142B2" w:rsidRDefault="000142B2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1C63" w:rsidRDefault="00491C63">
      <w:r>
        <w:separator/>
      </w:r>
    </w:p>
  </w:footnote>
  <w:footnote w:type="continuationSeparator" w:id="0">
    <w:p w:rsidR="00491C63" w:rsidRDefault="00491C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6359B"/>
    <w:rsid w:val="002813ED"/>
    <w:rsid w:val="002B385C"/>
    <w:rsid w:val="002B5CB9"/>
    <w:rsid w:val="002C30CA"/>
    <w:rsid w:val="002C731D"/>
    <w:rsid w:val="002D06D0"/>
    <w:rsid w:val="002D1ABE"/>
    <w:rsid w:val="002F1A87"/>
    <w:rsid w:val="003354B7"/>
    <w:rsid w:val="003508EF"/>
    <w:rsid w:val="00372129"/>
    <w:rsid w:val="00373B3D"/>
    <w:rsid w:val="0037443F"/>
    <w:rsid w:val="00385050"/>
    <w:rsid w:val="003A3FDD"/>
    <w:rsid w:val="003A6106"/>
    <w:rsid w:val="00404D2C"/>
    <w:rsid w:val="004060E6"/>
    <w:rsid w:val="00422389"/>
    <w:rsid w:val="004243C8"/>
    <w:rsid w:val="00442FD9"/>
    <w:rsid w:val="0045419E"/>
    <w:rsid w:val="0045734B"/>
    <w:rsid w:val="00465542"/>
    <w:rsid w:val="00472DF5"/>
    <w:rsid w:val="00477C18"/>
    <w:rsid w:val="00491C63"/>
    <w:rsid w:val="00493FDB"/>
    <w:rsid w:val="00495204"/>
    <w:rsid w:val="004A31B3"/>
    <w:rsid w:val="004B7127"/>
    <w:rsid w:val="004C0E99"/>
    <w:rsid w:val="004D4723"/>
    <w:rsid w:val="004E1263"/>
    <w:rsid w:val="005044A6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95BEF"/>
    <w:rsid w:val="006A2F18"/>
    <w:rsid w:val="006A5540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7E68C5"/>
    <w:rsid w:val="00816966"/>
    <w:rsid w:val="00817D26"/>
    <w:rsid w:val="00821CD4"/>
    <w:rsid w:val="008423A7"/>
    <w:rsid w:val="008440CC"/>
    <w:rsid w:val="0089107E"/>
    <w:rsid w:val="00891604"/>
    <w:rsid w:val="00896CF2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B1CA7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D5B11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E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B87D06-61A8-447C-B57E-7897672D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부제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rsid w:val="000B6FD4"/>
    <w:rPr>
      <w:i/>
      <w:iCs/>
    </w:rPr>
  </w:style>
  <w:style w:type="character" w:styleId="HTML2">
    <w:name w:val="HTML Code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rsid w:val="000B6FD4"/>
    <w:rPr>
      <w:i/>
      <w:iCs/>
    </w:rPr>
  </w:style>
  <w:style w:type="character" w:styleId="HTML4">
    <w:name w:val="HTML Keyboard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rsid w:val="000B6FD4"/>
    <w:rPr>
      <w:rFonts w:ascii="Courier New" w:hAnsi="Courier New"/>
    </w:rPr>
  </w:style>
  <w:style w:type="character" w:styleId="HTML7">
    <w:name w:val="HTML Typewriter"/>
    <w:rsid w:val="000B6FD4"/>
    <w:rPr>
      <w:rFonts w:ascii="Courier New" w:hAnsi="Courier New"/>
      <w:sz w:val="20"/>
      <w:szCs w:val="20"/>
    </w:rPr>
  </w:style>
  <w:style w:type="character" w:styleId="HTML8">
    <w:name w:val="HTML Variable"/>
    <w:rsid w:val="000B6FD4"/>
    <w:rPr>
      <w:i/>
      <w:iCs/>
    </w:rPr>
  </w:style>
  <w:style w:type="character" w:styleId="aff0">
    <w:name w:val="Hyperlink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12">
    <w:name w:val="참고 문헌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customStyle="1" w:styleId="13">
    <w:name w:val="인용1"/>
    <w:basedOn w:val="a1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a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Pages>2</Pages>
  <Words>620</Words>
  <Characters>3534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유진주</cp:lastModifiedBy>
  <cp:revision>5</cp:revision>
  <cp:lastPrinted>2007-09-19T01:02:00Z</cp:lastPrinted>
  <dcterms:created xsi:type="dcterms:W3CDTF">2019-01-31T13:07:00Z</dcterms:created>
  <dcterms:modified xsi:type="dcterms:W3CDTF">2019-02-0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